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宋体" w:hAnsi="宋体" w:eastAsia="宋体" w:cs="宋体"/>
          <w:color w:val="000000"/>
          <w:kern w:val="0"/>
          <w:sz w:val="22"/>
          <w:lang w:eastAsia="zh-CN"/>
        </w:rPr>
      </w:pPr>
      <w:r>
        <w:rPr>
          <w:rFonts w:hint="eastAsia" w:ascii="宋体" w:hAnsi="宋体" w:eastAsia="宋体" w:cs="宋体"/>
          <w:color w:val="000000"/>
          <w:kern w:val="0"/>
          <w:sz w:val="22"/>
          <w:lang w:eastAsia="zh-CN"/>
        </w:rPr>
        <w:t>Supplementary Fig</w:t>
      </w:r>
      <w:r>
        <w:rPr>
          <w:rFonts w:hint="eastAsia" w:ascii="宋体" w:hAnsi="宋体" w:eastAsia="宋体" w:cs="宋体"/>
          <w:color w:val="000000"/>
          <w:kern w:val="0"/>
          <w:sz w:val="22"/>
          <w:lang w:val="en-US" w:eastAsia="zh-CN"/>
        </w:rPr>
        <w:t xml:space="preserve">ure </w:t>
      </w:r>
      <w:r>
        <w:rPr>
          <w:rFonts w:hint="eastAsia" w:ascii="宋体" w:hAnsi="宋体" w:eastAsia="宋体" w:cs="宋体"/>
          <w:color w:val="000000"/>
          <w:kern w:val="0"/>
          <w:sz w:val="22"/>
          <w:lang w:eastAsia="zh-CN"/>
        </w:rPr>
        <w:t>1</w:t>
      </w:r>
      <w:bookmarkStart w:id="0" w:name="_GoBack"/>
      <w:bookmarkEnd w:id="0"/>
    </w:p>
    <w:p>
      <w:pPr>
        <w:widowControl/>
        <w:jc w:val="left"/>
        <w:rPr>
          <w:rFonts w:hint="eastAsia" w:ascii="宋体" w:hAnsi="宋体" w:eastAsia="宋体" w:cs="宋体"/>
          <w:color w:val="000000"/>
          <w:kern w:val="0"/>
          <w:sz w:val="22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宋体" w:hAnsi="宋体" w:eastAsia="宋体" w:cs="宋体"/>
          <w:color w:val="000000"/>
          <w:kern w:val="0"/>
          <w:sz w:val="22"/>
          <w:lang w:eastAsia="zh-CN"/>
        </w:rPr>
        <w:drawing>
          <wp:inline distT="0" distB="0" distL="114300" distR="114300">
            <wp:extent cx="5255895" cy="3995420"/>
            <wp:effectExtent l="0" t="0" r="1905" b="12700"/>
            <wp:docPr id="1" name="图片 1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2"/>
        <w:tblW w:w="8961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3"/>
        <w:gridCol w:w="2919"/>
        <w:gridCol w:w="29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able S1 Clinical information of EAC patients in TCGA datab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 xml:space="preserve"> Sample (N=62)</w:t>
            </w:r>
          </w:p>
        </w:tc>
        <w:tc>
          <w:tcPr>
            <w:tcW w:w="2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ercentage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≤6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＞6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9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1540"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4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5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2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3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2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2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4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2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7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2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N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N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9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N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1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N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N3</w:t>
            </w:r>
          </w:p>
        </w:tc>
        <w:tc>
          <w:tcPr>
            <w:tcW w:w="2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80"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23</w:t>
            </w:r>
          </w:p>
        </w:tc>
      </w:tr>
    </w:tbl>
    <w:p/>
    <w:p/>
    <w:tbl>
      <w:tblPr>
        <w:tblStyle w:val="2"/>
        <w:tblW w:w="9001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426"/>
        <w:gridCol w:w="1206"/>
        <w:gridCol w:w="1316"/>
        <w:gridCol w:w="1426"/>
        <w:gridCol w:w="1316"/>
        <w:gridCol w:w="14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 xml:space="preserve">Table S2. Methylation-driven genes(MDGs) in EAC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NormalMean</w:t>
            </w:r>
          </w:p>
        </w:tc>
        <w:tc>
          <w:tcPr>
            <w:tcW w:w="11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umorMean</w:t>
            </w:r>
          </w:p>
        </w:tc>
        <w:tc>
          <w:tcPr>
            <w:tcW w:w="12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3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or</w:t>
            </w:r>
          </w:p>
        </w:tc>
        <w:tc>
          <w:tcPr>
            <w:tcW w:w="13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orP-av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PR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418707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071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839696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99678E-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429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610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ALR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26179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186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48562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00257E-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34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7842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UZ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981248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956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50036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94802E-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2011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0844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LINC013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37671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2133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3322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29175E-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9197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772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STM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938362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258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21640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78414E-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364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142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XL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33362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903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3952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3594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0114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9638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IR125B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549961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1572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25651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8857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57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699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AR2P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46903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985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2128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8857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6283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9844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8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698872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5807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75699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1534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27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77957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AM200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631520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201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801867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9922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3124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0917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IDH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3610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0753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15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8015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869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453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ERP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66048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7364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1151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87777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3396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79176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LDC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79706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86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5263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98047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9751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5844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ADS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0463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24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451999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08851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7009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084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F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42777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162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23080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20181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965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6275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PBAR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534861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6466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40847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32166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375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498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KM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22282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2800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2422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32166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9451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1882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USP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21044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613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1782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86431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7898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153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LD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32691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062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30990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09709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3621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5439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SAG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600051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45528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27482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17891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1980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4291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LRN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95545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869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488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43588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7006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09847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8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68725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272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43349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33164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9874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0293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OLFM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04746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9369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29269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67613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8279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5829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YCP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75977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6632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2544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0472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8233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23656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MEM1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914411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482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17649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58501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0229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27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NKX2-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16296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492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87785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17638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5292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2655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LX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41587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551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14953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17681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0188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6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XD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940065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960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12937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49451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6727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4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DCY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580490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418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5292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49451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007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76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F186192.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264763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954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69836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1769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6345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9280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MX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06476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464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09915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1769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449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KCNK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19339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370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82272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1769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6614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78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354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02863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074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59857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1769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4949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88719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EF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45870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136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50614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54197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358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19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10orf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34885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824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9679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92672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6298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9707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LDN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9149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072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4025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32828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7513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047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OXA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83347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911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2023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32828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262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9551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EDARAD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63687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364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5568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7496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359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0376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XL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4774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547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61128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75018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0328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51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EOME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10394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3434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26993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191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8610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4273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S6S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29516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6597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987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41888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792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4925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VCX3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530433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719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212817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65274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056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329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KSCAN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53140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324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51541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65401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956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91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EC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02245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290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9696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65401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7652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31734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OWAH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035546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72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0360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65401E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30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8562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XI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63539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9972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07738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0138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211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94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PXM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52935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1484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65233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064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834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1422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DO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72653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767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03125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064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7905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1245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FAP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35765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510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9605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117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914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295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7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584092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280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24008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117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593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23782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A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95345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771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2078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117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349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568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NKAP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67231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0269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0097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173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8438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0067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OPDC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48880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864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308077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201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993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551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NF2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99008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457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19219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231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5380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4553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C244205.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96692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9575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68738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231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580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69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LDH1A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61959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225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9744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231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354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278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AB39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143859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487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92145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292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1151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8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AR2P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333773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6364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5260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356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9689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21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MO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272458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784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0795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35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206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26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LC22A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41826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828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74445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422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913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619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88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33942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701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14254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42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9924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77992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AM43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5446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453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75968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42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225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17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KCNA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809613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2094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0481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42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3938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47935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58611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006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12010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42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519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XI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29403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4709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03211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492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078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83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FP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52665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1325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67494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492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7193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50581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DF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154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8628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88457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492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0924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98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AM218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16878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416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82607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492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04399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495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1QTNF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067780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4868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3180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565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0521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33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I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22800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337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56426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565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037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844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OR2I1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273693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77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873372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565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422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14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6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06807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8698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94948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565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9024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2121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5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971723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671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73682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64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2939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73831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M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77108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4983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6422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64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6557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450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KCNJ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92380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8022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82211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721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0461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38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IMS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2595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483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29236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721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088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606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T8SIA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33485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31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232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76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128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25388E-05</w:t>
            </w:r>
          </w:p>
        </w:tc>
      </w:tr>
      <w:tr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IL2R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3869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639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8897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805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144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078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52401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711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0047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892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3013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4789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5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3527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3028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858786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892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37792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82506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HS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03311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6902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59175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892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9665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74875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17orf1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34774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195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91062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892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0763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11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3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462128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357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767222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892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1119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84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300P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42739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03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9030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9835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002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8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MX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906204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53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34855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983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9127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96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C116614.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296702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412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34220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983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772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9544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ITGA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888805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5787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2061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079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389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46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6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665051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907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07411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178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70685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76539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LRFN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652169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403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71787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178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2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14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OXD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924444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5932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00836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178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9949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169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47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65356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0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306141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282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0515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39592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C005498.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580520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449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55253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282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8627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0363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H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204757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493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40985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282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412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166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6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671011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290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050085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391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5376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4888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IGLON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470825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249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40678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391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0985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24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5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402030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273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371387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504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271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08332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5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916936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4234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02139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505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9799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4202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DAM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508009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9792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52849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505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337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12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LEC14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893681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3535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93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62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9661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7563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3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87115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091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0581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623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639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9196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SU72P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328574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1484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22044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684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3299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8102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LF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21650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4727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33985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747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5453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3805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ABPC4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871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2949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3520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747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5358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3781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PM1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45776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843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93021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747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350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28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AGL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08286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468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49006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877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7431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497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PX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64848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285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8512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877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101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482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514504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7023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2628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011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2251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2469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RIM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47005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981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83267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012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6714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6204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244613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71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23384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012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222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0416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GS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32225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0973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5665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012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37555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87916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5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43739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9395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9755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153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0017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83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12853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455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67802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72875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93146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6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42584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3190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55173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453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999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2651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BX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01985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2888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23331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453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52845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3428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79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503207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308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72271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532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92347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1234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LC6A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02843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8792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0033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613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6832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324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HYHIP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06192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3406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92424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613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9158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8681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24010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8645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634986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613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243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1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IRX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35883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022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98551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613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323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638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U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35309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905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8285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781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0640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22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YP7B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3837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879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006423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781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193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59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2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65481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389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28654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781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5074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2407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MEFF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94648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3139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85830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781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080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24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NB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20631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058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40517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781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15449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55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5orf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38886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678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9322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954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9128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96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RYG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83753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4809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2218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955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339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306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LINC005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670941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120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29975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136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41965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98254E-07</w:t>
            </w:r>
          </w:p>
        </w:tc>
      </w:tr>
      <w:tr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SCAN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51697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8349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50368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136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753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921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EPB41L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92815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329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136317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137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5401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2638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NF16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04988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3558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84426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326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801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4822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8orf8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01753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9625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24758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424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801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6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19orf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931674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2059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43506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73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6223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0410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3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67300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5585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3624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73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2308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95793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T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50652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8855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5335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73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3566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7022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7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69764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608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54625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73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0780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105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3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226117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014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81587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945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850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85579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RAM1L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71675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958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736405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945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000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1399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7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6853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790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03569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169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0456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58934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VSIG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80742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3049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8507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402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6172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75992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BHM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82917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520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5647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402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187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801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2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916170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993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87542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645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2231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351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LY6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98470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577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22935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645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459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9018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CDC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90866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375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86860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645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2211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45734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00844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997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03631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645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8238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9875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RSF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106850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3423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8302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645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6906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884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CDH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30782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217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8167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645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7319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136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AGEH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77706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462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974385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6162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6245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95422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FP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79662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538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51328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6437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161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322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RSF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10441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938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3684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6723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6585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22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LDOC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410490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642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82911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6723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8518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54021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702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71372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082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74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6723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1736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4402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804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315148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645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474172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6723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9718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17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RIM5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07443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838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47285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021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1279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72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PS6KA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60476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7246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60768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021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8601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17675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4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07988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891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39775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021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676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45054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PY19L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980159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2025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393595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331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327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456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CDC1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721219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363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97447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331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598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7236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KLHL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385573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314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25873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331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484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21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555576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1537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476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331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958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640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T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57768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1365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1668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331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9248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0167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AGEB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612573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4393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24147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653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164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49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BVE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36493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606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9647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654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4856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99847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YTI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55477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7151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5462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654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2129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842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SCAN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38230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9313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9632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99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2639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42027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CG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43315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136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2226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99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9447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1978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TX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78602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78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61598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8339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074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3787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UCHL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52415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75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4696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8703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6728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40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ALNT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50064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8524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88639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870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6922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879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NF4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18545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575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643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081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2677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26186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L3MBTL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15774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7385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1919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081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248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1934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3orf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15586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8011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9827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475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9723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84268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PR1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05590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0087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3513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475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303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41865E-05</w:t>
            </w:r>
          </w:p>
        </w:tc>
      </w:tr>
      <w:tr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ASP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66434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73087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25563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882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0799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0579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3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73931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5075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31676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884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01497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7534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4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476317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00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7101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0310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8890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5803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IX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46259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385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7198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0753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7357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04281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5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10331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098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95671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1212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7325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12868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ELOVL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48166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8138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10199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1213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4252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27779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WNK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65170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441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01181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1690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18206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38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ELOVL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2842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575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2345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1690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179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624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ULT4A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0093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958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8740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2187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1795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6654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LINC012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82462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8690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2557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2704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992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5849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C068446.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78187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722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08145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2704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5180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1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C011239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0226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9885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31064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3240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369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023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85923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479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24166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3240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086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351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WDR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68821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8993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56613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37987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1135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83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RLH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98252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8985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5501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4377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896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6228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05506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08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9809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497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49528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88365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2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91324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875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899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497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8264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18932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2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43847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96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1006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497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026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944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S3M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67269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553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62411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5602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556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7772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LEC2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838878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4798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5919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6924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5300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1933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LINC010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7424497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038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78700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6924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418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738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73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513144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752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23170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8347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13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3687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14orf1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16939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085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8765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19100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3606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26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8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723843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51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23904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1106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71566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9549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3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96863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466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81976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1529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7785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03232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RM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5488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966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26844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1530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109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767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7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91395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3387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85506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3303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450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8397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LINC015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86691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083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3574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330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8295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5229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2AFY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427141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666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44573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330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72344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35457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RMCX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17210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54218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5022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42413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6827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36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PP1R14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56343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946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92610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42413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36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17522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NA5SP1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11691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3443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27427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5212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3649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4657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BS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0864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835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0380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7260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5339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90567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FAP2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784971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550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21742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8341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193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1072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EV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259740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636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16128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8341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1545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55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78379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696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0557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9460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8068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41845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TR1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319388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957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76260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9460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3242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8222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984694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380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87473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29460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973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203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YP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16976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762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2077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31820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3883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8439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NKS4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20517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32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6408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31821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6418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8635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NME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394322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391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78628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33064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9477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35991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1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1349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406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73580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33065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74156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13512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DRA1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86584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86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815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34352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9307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71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SCAN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163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2165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86409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37068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987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727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BEX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10454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9242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1727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39976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9024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1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PC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989204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3855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2782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41503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6877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892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518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885299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426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6158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41506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80224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6379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KLRG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956519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492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92069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4308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7341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010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OX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985676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397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74881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4308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469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064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CDC1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3389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3667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73737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43089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9524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417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3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00516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072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1568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43089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70447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1613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IGD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84192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9060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4570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44725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3366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87497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OXB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971059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46518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2190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44727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9793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50775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DBF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29784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750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66834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46419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7865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3039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ABP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003291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8935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6180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48172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3827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9880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NUDT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06858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4753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0468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53793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4685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1108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TA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21308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923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6187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55792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234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173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OXA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355285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5984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1156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59999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7455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78601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GD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409601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514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8410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64485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8564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7947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PP1R14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45990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374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9114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66842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3437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.0811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RAG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94939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785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52269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71784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7895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623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TR2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090812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9136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4422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71786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6773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258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4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681419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38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0364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71786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616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78786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LOD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20620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457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1356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73070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515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97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AH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935284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591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67136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77044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229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52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NA5SP1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26363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427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47710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7981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9320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4806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2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0892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6235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3033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91773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2634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60711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66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671322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661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18613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95006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74449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60135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BEX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504644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218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53265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96655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34893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53782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WASIR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398215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948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20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01773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3762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1592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NAI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62503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3288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9129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01773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959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22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7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654680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9004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988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12718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225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53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LGAP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89815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3608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2475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12725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1104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185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PACA6P-A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846558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6799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8875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1660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67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1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USC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40428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646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82009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18580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5738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25008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AATS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269126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997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93476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24710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9747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5931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D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67612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4043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21811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2681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6561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96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AAO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88309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9821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59257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28949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389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521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5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442222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075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2066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3781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76285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78866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YGO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74186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469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33658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52112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654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904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CG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950484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9352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25816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57157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22156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43688E-07</w:t>
            </w:r>
          </w:p>
        </w:tc>
      </w:tr>
      <w:tr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AB39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9903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180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3546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84682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7728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9497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OGDH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32488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255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07984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96815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619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6974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BXO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122435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863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48974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196820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672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13677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MRTA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278559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897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76242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209649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89126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5178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PV17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119049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8795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48094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216332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6648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6720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00045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898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37501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237507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1593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94726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NKRD18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648959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25763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822668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244942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9736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315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LRIF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785462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842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8822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248747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9962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289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TP6V0E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694144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661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54186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252603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4789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08195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USBP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915614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593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37815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268522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5298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1220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192P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68040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1533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90674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285299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6729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9398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18076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8051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87314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294015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26567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8476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LEKHO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763915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9078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12669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298462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869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4656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ZNF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58791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73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77131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302973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5723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.33717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PP1R9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880082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5059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15742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361741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51907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215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VWD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66870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184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62233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372425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794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.957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550979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943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49339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394601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1305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42732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DAMTS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10949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776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65312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44861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36955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00869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STM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1356659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090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23534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4948368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49371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3641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NAH14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238757965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3310184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47136262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049483683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-0.6594522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19262E-11</w:t>
            </w:r>
          </w:p>
        </w:tc>
      </w:tr>
    </w:tbl>
    <w:p/>
    <w:p/>
    <w:p/>
    <w:p/>
    <w:p/>
    <w:p/>
    <w:p/>
    <w:tbl>
      <w:tblPr>
        <w:tblStyle w:val="2"/>
        <w:tblW w:w="890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3320"/>
        <w:gridCol w:w="22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0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 xml:space="preserve">Table S3. The barcodes of TCGA file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8" w:hRule="atLeast"/>
        </w:trPr>
        <w:tc>
          <w:tcPr>
            <w:tcW w:w="3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barcodes of tissues with methylation data</w:t>
            </w:r>
          </w:p>
        </w:tc>
        <w:tc>
          <w:tcPr>
            <w:tcW w:w="3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 xml:space="preserve">barcodes of tissues with RNA-sequencing data 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barcodes of tissues with clinical d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F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F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G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G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H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H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I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I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J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J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J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K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K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L-01A-12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L-01A-12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M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M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N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N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O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O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Q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Q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R-01A-12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R-01A-12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2H-A9G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IC-A6RE-01A-11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IC-A6RE-01A-11R-A336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IC-A6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IC-A6RE-11A-12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IC-A6RE-11A-12R-A336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IG-A4Q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IG-A4QS-0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IG-A4QS-01A-11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IG-A7D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IG-A7DP-01A-31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IG-A7DP-01A-31R-A336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6F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6F8-01A-11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6FB-01A-11R-A336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6F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6FB-01A-11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6FH-01A-11R-A336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6F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6FH-01A-11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939-01A-12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939-01A-12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93C-01A-11R-A38D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93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93C-01A-11D-A388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93D-01A-11R-A38D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93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93D-01A-11D-A388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93E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93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JY-A93E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3E-01A-11R-A24K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3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3E-01A-11D-A249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E-01A-11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3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3I-01A-11D-A249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F-11A-12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3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3M-01A-11D-A249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G-01A-11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E-0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G-11A-12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E-1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H-01A-11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F-0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I-01A-11R-A36D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F-11A-12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J-01A-11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G-0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J-11A-12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J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G-11A-12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N-01A-11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H-0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O-01A-11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H-1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O-11A-12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I-0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P-01A-11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I-1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Q-11A-12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J-0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R-11A-11R-A260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J-11A-12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S-01A-11R-A28J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N-0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T-01A-11R-A28J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U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N-11A-2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U-01A-11R-A28J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O-0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W-01A-11R-A28J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P-0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X-01A-21R-A28J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8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P-1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8T-01A-11R-A354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8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Q-0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8V-01A-11R-A354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8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Q-11A-12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8Y-01A-11R-A354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R-01A-11D-A265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91-01A-11R-A36D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S-01A-11D-A28C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93-01A-11R-A36D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T-01A-11D-A28C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E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U-01A-11D-A28C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F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W-01A-11D-A28C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G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4OX-01A-21D-A28C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H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8T-01A-11D-A357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I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J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8V-01A-11D-A357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J-01A-11R-A36D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8Y-01A-11D-A357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L-01A-12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91-01A-11D-A36K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M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93-01A-11D-A36K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N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E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R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F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S-01A-12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G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T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U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H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U-01A-11R-A36D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I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V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J-01A-11D-A36K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W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7-A6V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L-01A-12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7-A6VZ-01A-12R-A336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M9-A5M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M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M9-A5M8-01A-11R-A28J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Q9-A6F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N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Q9-A6FW-01A-31R-A31P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D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R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DN-01B-11R-A31P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D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S-01A-12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DQ-01B-11R-A31P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K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T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KZ-01A-11R-A31P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L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U-01A-11D-A36K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L4-01A-11R-A31P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L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V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XG-01B-11R-A336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X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5-A8NW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XQ-01B-11R-A336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X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L7-A6VZ-01A-12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Y0-01B-11R-A336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Y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M9-A5M8-01A-11D-A28C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8W5-01B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Y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Q9-A6FW-01A-31D-A31V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8W8-01B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8W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DN-01B-11D-A31V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8WC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8W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DQ-01B-11D-A31V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8WG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8W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KZ-01A-11D-A31V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E-A7BO-01A-11R-A336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8W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L4-01A-11D-A31V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S8-A6BV-01A-21R-A31P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E-A7B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L6-01B-11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7RB-01A-11R-A354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S8-A6B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XG-01B-11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7RE-01A-11R-A354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7R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XQ-01B-11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7RE-11A-11R-A354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7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Y0-01B-11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ASW-01A-11R-A406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AS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6Y2-01B-11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ASX-01A-11R-A38D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AS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8W5-01B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ASX-11A-11R-A38D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R-A8E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8W8-01B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R-A8EQ-01A-11R-A36D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R-AA4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8WC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R-AA4D-01A-11R-A37I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X8-AA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6-A8WG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ZR-A9CJ-01B-11R-A38D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ZR-A9CJ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RE-A7BO-01A-11D-A33F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S8-A6BV-01A-21D-A31V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7RB-01A-11D-A357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7RE-01A-11D-A357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7RE-11A-11D-A357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ASW-01A-11D-A409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ASX-01A-11D-A388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5-AASX-11A-11D-A388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R-A8EQ-01A-11D-A36K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VR-AA4D-01A-11D-A37D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X8-AAAR-01A-11D-A409-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CGA-ZR-A9CJ-01B-11D-A388-05</w:t>
            </w:r>
          </w:p>
        </w:tc>
        <w:tc>
          <w:tcPr>
            <w:tcW w:w="3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</w:tr>
    </w:tbl>
    <w:p/>
    <w:p>
      <w:pPr>
        <w:rPr>
          <w:rFonts w:ascii="Times New Roman" w:cs="Times New Roman"/>
          <w:sz w:val="24"/>
          <w:szCs w:val="24"/>
        </w:rPr>
      </w:pPr>
      <w:r>
        <w:rPr>
          <w:rFonts w:hint="eastAsia"/>
        </w:rPr>
        <w:t xml:space="preserve">S4. </w:t>
      </w:r>
      <w:r>
        <w:rPr>
          <w:rFonts w:hint="eastAsia" w:ascii="Times New Roman" w:cs="Times New Roman"/>
          <w:sz w:val="24"/>
          <w:szCs w:val="24"/>
        </w:rPr>
        <w:t>The R codes of the main step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library("MethylMix"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setwd("E:\\EAC"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GEfile="mRNAcancer.txt"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METfile="METcancer.txt"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METNfile="METnormal.txt"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pFilter=0.05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logFCfilter=0.2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corFilter=-0.3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GEcancer = read.table(GEfile, row.names=1, header=T, sep="\t", check.names=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METcancer = read.table(METfile, row.names=1, header=T, sep="\t", check.names=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METnormal = read.table(METNfile, row.names=1, header=T, sep="\t", check.names=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GEcancer=as.matrix(GEcancer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METcancer=as.matrix(METcancer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METnormal=as.matrix(METnormal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MethylMixResults=MethylMix(METcancer, GEcancer, METnormal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outTab=data.frame(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for (gene in MethylMixResults$MethylationDrivers) {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wilcoxTest=wilcox.test(METnormal[gene,], METcancer[gene,]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wilcoxP=wilcoxTest$p.value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normalGeneMeans=mean(METnormal[gene,]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tumorGeneMeans=mean(METcancer[gene,]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logFC=log2(tumorGeneMeans)-log2(normalGeneMeans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betaDiff=tumorGeneMeans-normalGeneMeans</w:t>
      </w:r>
    </w:p>
    <w:p>
      <w:pPr>
        <w:ind w:firstLine="480" w:firstLineChars="200"/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normalMed=median(METnormal[gene,]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tumorMed=median(METcancer[gene,]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diffMed=tumorMed-normalMed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x=as.numeric(METcancer[gene,]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y=as.numeric(GEcancer[gene,]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corT=cor.test(x,y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z=lm(y~x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>cor=corT$estimate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>cor=round(cor,3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>pvalue=corT$p.value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 if( ((logFC&gt;0) &amp; (diffMed&gt;0)) | ((logFC&lt;0) &amp; (diffMed&lt;0)) ){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     if((wilcoxP&lt;pFilter) &amp;&amp; (abs(logFC)&gt;logFCfilter)){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>if(pvalue&lt;0.001){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>pval=signif(pvalue,4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>pval=format(pval, scientific = TRUE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>}else{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>pval=round(pvalue,3)}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tiffFile=paste0("diff.",gene,".tiff",sep=""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tiff(file=tiffFile,width = 30, height = 15,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   units ="cm",compression="lzw",bg="white",res=600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plots=MethylMix_PlotModel(gene,MethylMixResults,METcancer,GEcancer,METnormal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  print(plots$MixtureModelPlot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dev.off(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tiffFile=paste0("cor.",gene,".tiff",sep=""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tiff(file=tiffFile,width =12,height = 12,units ="cm",compression="lzw",bg="white",res=300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plot(x,y, type="p",pch=16,main=paste("Cor=",cor," (p-value=",pval,")",sep=""),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cex=0.9, cex.lab=1.05, cex.main=1.1,cex.axis=1,     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xlab=paste(gene,"methylation"),ylab=paste(gene,"expression") 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>lines(x,fitted(z),col=2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>dev.off(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>outTab=rbind(outTab,cbind(gene=gene,normalMean=normalGeneMeans,TumorMean=tumorGeneMeans,logFC=logFC,pValue=wilcoxP,cor=corT$estimate,corPavlue=corT$p.value)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    }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    }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}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outTab=outTab[order(as.numeric(as.vector(outTab$pValue))),]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write.table(outTab,file="drivenGene.xls",sep="\t",row.names=F,quote=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write.table(outTab[,1],file="drivenGene.txt",sep="\t",row.names=F,quote=F,col.names=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drivenGeneMethy=METcancer[as.vector(outTab[,1]),]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drivenGeneMethy=rbind(ID=colnames(drivenGeneMethy),drivenGeneMethy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write.table(drivenGeneMethy,file="drivenGeneMethy.txt",sep="\t",col.names=F,quote=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drivenGeneExp=GEcancer[as.vector(outTab[,1]),]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drivenGeneExp=rbind(ID=colnames(drivenGeneExp),drivenGeneExp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write.table(drivenGeneExp,file="drivenGeneExp.txt",sep="\t",col.names=F,quote=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library(pheatmap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 xml:space="preserve">gene=read.table("drivenGene.txt",header=F)                 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normal="mRNAnormal.txt"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tumor="mRNAcancer.txt"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outPdf="mRNA.heatmap.pdf"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rt1=read.table(normal,sep="\t",header=T,row.names=1,check.names=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rt2=read.table(tumor,sep="\t",header=T,row.names=1,check.names=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rt=cbind(rt1,rt2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rt=rt[as.vector(gene[,1]),]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rt=log2(rt+0.001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Type=c( rep("normal",ncol(rt1)),rep("tumor",ncol(rt2)) 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names(Type)=colnames(rt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Type=as.data.frame(Type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pdf(file=outPdf,width = 7.5,height = 4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pheatmap(rt, annotation=Type, color = colorRampPalette(c("green", "black", "red"))(50),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    fontsize_row=6,fontsize_col=6,clustering_method="centroid",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    cluster_cols = FALSE,show_colnames = 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dev.off(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normal="METnormal.txt"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tumor="METcancer.txt"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outPdf="MET.heatmap.pdf"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rt1=read.table(normal,sep="\t",header=T,row.names=1,check.names=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rt2=read.table(tumor,sep="\t",header=T,row.names=1,check.names=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rt=cbind(rt1,rt2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rt=rt[as.vector(gene[,1]),]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Type=c( rep("normal",ncol(rt1)),rep("tumor",ncol(rt2)) 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names(Type)=colnames(rt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Type=as.data.frame(Type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pdf(file=outPdf,width = 7.5,height = 4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pheatmap(rt, annotation=Type, color = colorRampPalette(c("green", "black", "red"))(50),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    fontsize_row=6,fontsize_col=6,clustering_method="centroid",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ab/>
      </w:r>
      <w:r>
        <w:rPr>
          <w:rFonts w:hint="eastAsia" w:ascii="Times New Roman" w:cs="Times New Roman"/>
          <w:sz w:val="24"/>
          <w:szCs w:val="24"/>
        </w:rPr>
        <w:t xml:space="preserve">     cluster_cols = FALSE,show_colnames = F)</w:t>
      </w:r>
    </w:p>
    <w:p>
      <w:pPr>
        <w:rPr>
          <w:rFonts w:ascii="Times New Roman" w:cs="Times New Roman"/>
          <w:sz w:val="24"/>
          <w:szCs w:val="24"/>
        </w:rPr>
      </w:pPr>
      <w:r>
        <w:rPr>
          <w:rFonts w:hint="eastAsia" w:ascii="Times New Roman" w:cs="Times New Roman"/>
          <w:sz w:val="24"/>
          <w:szCs w:val="24"/>
        </w:rPr>
        <w:t>dev.off(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A89"/>
    <w:rsid w:val="0051596C"/>
    <w:rsid w:val="005E11C2"/>
    <w:rsid w:val="00695F81"/>
    <w:rsid w:val="00A1447B"/>
    <w:rsid w:val="00A43A89"/>
    <w:rsid w:val="00B203B0"/>
    <w:rsid w:val="00C95C00"/>
    <w:rsid w:val="118D0E68"/>
    <w:rsid w:val="126A1BDC"/>
    <w:rsid w:val="3FFB4AB7"/>
    <w:rsid w:val="574651A1"/>
    <w:rsid w:val="5D15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qFormat/>
    <w:uiPriority w:val="99"/>
    <w:rPr>
      <w:color w:val="800080"/>
      <w:u w:val="single"/>
    </w:rPr>
  </w:style>
  <w:style w:type="character" w:styleId="5">
    <w:name w:val="Hyperlink"/>
    <w:basedOn w:val="3"/>
    <w:semiHidden/>
    <w:unhideWhenUsed/>
    <w:qFormat/>
    <w:uiPriority w:val="99"/>
    <w:rPr>
      <w:color w:val="0000FF"/>
      <w:u w:val="single"/>
    </w:rPr>
  </w:style>
  <w:style w:type="paragraph" w:customStyle="1" w:styleId="6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7">
    <w:name w:val="xl65"/>
    <w:basedOn w:val="1"/>
    <w:qFormat/>
    <w:uiPriority w:val="0"/>
    <w:pPr>
      <w:widowControl/>
      <w:pBdr>
        <w:top w:val="single" w:color="auto" w:sz="12" w:space="0"/>
        <w:bottom w:val="single" w:color="auto" w:sz="12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xl66"/>
    <w:basedOn w:val="1"/>
    <w:qFormat/>
    <w:uiPriority w:val="0"/>
    <w:pPr>
      <w:widowControl/>
      <w:pBdr>
        <w:bottom w:val="single" w:color="auto" w:sz="12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4789</Words>
  <Characters>27299</Characters>
  <Lines>227</Lines>
  <Paragraphs>64</Paragraphs>
  <TotalTime>11</TotalTime>
  <ScaleCrop>false</ScaleCrop>
  <LinksUpToDate>false</LinksUpToDate>
  <CharactersWithSpaces>32024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0T07:19:00Z</dcterms:created>
  <dc:creator>Administrator</dc:creator>
  <cp:lastModifiedBy>小golden</cp:lastModifiedBy>
  <dcterms:modified xsi:type="dcterms:W3CDTF">2021-05-06T11:56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F8A6B6356E574C2EA75599FF18A4258E</vt:lpwstr>
  </property>
</Properties>
</file>